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D2870" w14:textId="77ED0830" w:rsidR="00BA187F" w:rsidRDefault="00B334F0" w:rsidP="00BA187F">
      <w:pPr>
        <w:rPr>
          <w:b/>
          <w:bCs/>
          <w:sz w:val="28"/>
          <w:szCs w:val="28"/>
        </w:rPr>
      </w:pPr>
      <w:r w:rsidRPr="00B334F0">
        <w:rPr>
          <w:b/>
          <w:bCs/>
          <w:sz w:val="28"/>
          <w:szCs w:val="28"/>
        </w:rPr>
        <w:t>Supporting Information</w:t>
      </w:r>
      <w:r>
        <w:rPr>
          <w:b/>
          <w:bCs/>
          <w:sz w:val="28"/>
          <w:szCs w:val="28"/>
        </w:rPr>
        <w:t xml:space="preserve"> S</w:t>
      </w:r>
      <w:bookmarkStart w:id="0" w:name="_GoBack"/>
      <w:bookmarkEnd w:id="0"/>
      <w:r w:rsidR="008A2D84" w:rsidRPr="00BA187F">
        <w:rPr>
          <w:b/>
          <w:bCs/>
          <w:sz w:val="28"/>
          <w:szCs w:val="28"/>
        </w:rPr>
        <w:t xml:space="preserve">4 </w:t>
      </w:r>
      <w:r w:rsidR="00BA187F" w:rsidRPr="00BA187F">
        <w:rPr>
          <w:b/>
          <w:bCs/>
          <w:sz w:val="28"/>
          <w:szCs w:val="28"/>
        </w:rPr>
        <w:t>– Mechanisms of Association</w:t>
      </w:r>
      <w:r w:rsidR="008A2D84" w:rsidRPr="00BA187F">
        <w:rPr>
          <w:b/>
          <w:bCs/>
          <w:sz w:val="28"/>
          <w:szCs w:val="28"/>
        </w:rPr>
        <w:t xml:space="preserve"> (Discussion)</w:t>
      </w:r>
    </w:p>
    <w:p w14:paraId="4B58D8C0" w14:textId="77777777" w:rsidR="00BA187F" w:rsidRDefault="00BA187F" w:rsidP="00BA187F">
      <w:pPr>
        <w:rPr>
          <w:b/>
          <w:bCs/>
          <w:sz w:val="28"/>
          <w:szCs w:val="28"/>
        </w:rPr>
      </w:pPr>
    </w:p>
    <w:p w14:paraId="0276D68C" w14:textId="51517172" w:rsidR="00BA187F" w:rsidRDefault="00BA187F" w:rsidP="00BA187F">
      <w:pPr>
        <w:rPr>
          <w:rFonts w:cstheme="minorHAnsi"/>
          <w:sz w:val="22"/>
          <w:szCs w:val="22"/>
          <w:vertAlign w:val="subscript"/>
        </w:rPr>
      </w:pPr>
      <w:r w:rsidRPr="00BA187F">
        <w:rPr>
          <w:rFonts w:cstheme="minorHAnsi"/>
          <w:sz w:val="22"/>
          <w:szCs w:val="22"/>
        </w:rPr>
        <w:t>Regarding the aetiologies of autism and ADHD, there is limited evidence, with a multifactorial model likely. Growing evidence supports presence of immune dysregulation and neuroinflammation in both conditions compared to neurotypical individuals, with evidence of increased levels of interleukins -1</w:t>
      </w:r>
      <w:r w:rsidRPr="00BA187F">
        <w:rPr>
          <w:rFonts w:cstheme="minorHAnsi"/>
          <w:color w:val="202124"/>
          <w:sz w:val="22"/>
          <w:szCs w:val="22"/>
        </w:rPr>
        <w:t xml:space="preserve">β, </w:t>
      </w:r>
      <w:r w:rsidRPr="00BA187F">
        <w:rPr>
          <w:rFonts w:cstheme="minorHAnsi"/>
          <w:sz w:val="22"/>
          <w:szCs w:val="22"/>
        </w:rPr>
        <w:t>-6, and -8, tumour necrosis factor, and monocyte chemoattractant protein-1 in the brain and cerebrospinal fluid of autistic individuals</w:t>
      </w:r>
      <w:r w:rsidRPr="00BA187F">
        <w:rPr>
          <w:rFonts w:cstheme="minorHAnsi"/>
          <w:sz w:val="22"/>
          <w:szCs w:val="22"/>
          <w:vertAlign w:val="subscript"/>
        </w:rPr>
        <w:t>[1][2]</w:t>
      </w:r>
      <w:r w:rsidRPr="00BA187F">
        <w:rPr>
          <w:rFonts w:cstheme="minorHAnsi"/>
          <w:sz w:val="22"/>
          <w:szCs w:val="22"/>
        </w:rPr>
        <w:t xml:space="preserve">.  In individuals with ADHD, studies report elevated levels of interleukin-10 and central nervous system autoantibodies </w:t>
      </w:r>
      <w:r w:rsidRPr="00BA187F">
        <w:rPr>
          <w:rFonts w:cstheme="minorHAnsi"/>
          <w:sz w:val="22"/>
          <w:szCs w:val="22"/>
          <w:vertAlign w:val="subscript"/>
        </w:rPr>
        <w:t>[3-6]</w:t>
      </w:r>
      <w:r w:rsidRPr="00BA187F">
        <w:rPr>
          <w:rFonts w:cstheme="minorHAnsi"/>
          <w:sz w:val="22"/>
          <w:szCs w:val="22"/>
        </w:rPr>
        <w:t>. As increased systemic inflammation is a hallmark of atopic conditions</w:t>
      </w:r>
      <w:r w:rsidRPr="00BA187F">
        <w:rPr>
          <w:rFonts w:cstheme="minorHAnsi"/>
          <w:sz w:val="22"/>
          <w:szCs w:val="22"/>
          <w:vertAlign w:val="subscript"/>
        </w:rPr>
        <w:t>[7]</w:t>
      </w:r>
      <w:r w:rsidRPr="00BA187F">
        <w:rPr>
          <w:rFonts w:cstheme="minorHAnsi"/>
          <w:sz w:val="22"/>
          <w:szCs w:val="22"/>
        </w:rPr>
        <w:t xml:space="preserve">, this may be a possible hypothesis linking atopy and neurodivergence. </w:t>
      </w:r>
    </w:p>
    <w:p w14:paraId="6BD044C3" w14:textId="77777777" w:rsidR="00BA187F" w:rsidRDefault="00BA187F" w:rsidP="00BA187F">
      <w:pPr>
        <w:rPr>
          <w:rFonts w:cstheme="minorHAnsi"/>
          <w:sz w:val="22"/>
          <w:szCs w:val="22"/>
          <w:vertAlign w:val="subscript"/>
        </w:rPr>
      </w:pPr>
    </w:p>
    <w:p w14:paraId="609AA781" w14:textId="2F155D86" w:rsidR="00BA187F" w:rsidRPr="00BA187F" w:rsidRDefault="00BA187F" w:rsidP="00BA187F">
      <w:pPr>
        <w:rPr>
          <w:rFonts w:cstheme="minorHAnsi"/>
          <w:b/>
          <w:bCs/>
          <w:sz w:val="28"/>
          <w:szCs w:val="28"/>
        </w:rPr>
      </w:pPr>
      <w:r w:rsidRPr="00BA187F">
        <w:rPr>
          <w:rFonts w:cstheme="minorHAnsi"/>
          <w:b/>
          <w:bCs/>
          <w:sz w:val="28"/>
          <w:szCs w:val="28"/>
        </w:rPr>
        <w:t>References</w:t>
      </w:r>
    </w:p>
    <w:p w14:paraId="66B5187D" w14:textId="4F51BE96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Ashwood P, Krakowiak P, Hertz-Picciotto, I, Hansen, R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Pessah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, I, van de Water, J. Elevated plasma cytokines in autism spectrum disorders provide evidence of immune dysfunction and are associated with impaired behavioral outcome. Brain, Behavior, and Immunity. 2011;25(1):40-45. </w:t>
      </w:r>
    </w:p>
    <w:p w14:paraId="4C7954AB" w14:textId="77777777" w:rsidR="00BA187F" w:rsidRPr="00BA187F" w:rsidRDefault="00BA187F" w:rsidP="00BA187F">
      <w:p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65B1F51E" w14:textId="29D069DD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Li X, Chauhan, A, Sheikh AM, Patil S, Chauhan V, Li XM, Ji L et al. Elevated immune response in the brain of autistic patients. Journal of Neuroimmunology. 2009;207(1–2):111-116.</w:t>
      </w:r>
    </w:p>
    <w:p w14:paraId="7715674C" w14:textId="77777777" w:rsidR="00BA187F" w:rsidRPr="00BA187F" w:rsidRDefault="00BA187F" w:rsidP="00BA187F">
      <w:pPr>
        <w:pStyle w:val="ListParagraph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0B28C1ED" w14:textId="77777777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Darwish AH.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Elgohary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TM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Nosair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NA. Serum Interleukin-6 Level in Children </w:t>
      </w:r>
      <w:proofErr w:type="gram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With</w:t>
      </w:r>
      <w:proofErr w:type="gram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Attention-Deficit Hyperactivity Disorder (ADHD). Journal of Child Neurology. 2019;34(2):61-67. Available at: https://doi.org/10.1177/0883073818809831</w:t>
      </w:r>
    </w:p>
    <w:p w14:paraId="35A4698E" w14:textId="77777777" w:rsidR="00BA187F" w:rsidRPr="00BA187F" w:rsidRDefault="00BA187F" w:rsidP="00BA187F">
      <w:pPr>
        <w:pStyle w:val="ListParagraph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7F7238DC" w14:textId="77777777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Donfrancesco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R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Nativio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P, di Benedetto A, Villa MP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Andriola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E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Melegari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MG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Cipriano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, E et al. Anti-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Yo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Antibodies in Children With ADHD: First Results About Serum Cytokines. Journal of Attention Disorders. 2020;24(11): 1497-1502. Available at: https://doi.org/10.1177/1087054716643387</w:t>
      </w:r>
    </w:p>
    <w:p w14:paraId="5BFC4CAD" w14:textId="77777777" w:rsidR="00BA187F" w:rsidRPr="00BA187F" w:rsidRDefault="00BA187F" w:rsidP="00BA187F">
      <w:pPr>
        <w:pStyle w:val="ListParagraph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79167351" w14:textId="77777777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Martins-Silva T, Vaz JDS, Hutz MH, Salatino-Oliveira, A, Genro JP, Hartwig FP, Moreira-Maia, C L et al. Assessing causality in the association between attention-deficit/hyperactivity disorder and obesity: a Mendelian randomization study. International Journal of Obesity. 2019;43(12):2500-2508. Available at: https://doi.org/10.1038/s41366-019-0346-8</w:t>
      </w:r>
    </w:p>
    <w:p w14:paraId="6D52EEE6" w14:textId="77777777" w:rsidR="00BA187F" w:rsidRPr="00BA187F" w:rsidRDefault="00BA187F" w:rsidP="00BA187F">
      <w:pPr>
        <w:pStyle w:val="ListParagraph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21A3CCCA" w14:textId="77777777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Welsh P,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Polisecki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, E., Robertson M, Jahn S, Buckley BM, de Craen, A.JM, Ford, I., et al. </w:t>
      </w:r>
      <w:proofErr w:type="spellStart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>Unraveling</w:t>
      </w:r>
      <w:proofErr w:type="spellEnd"/>
      <w:r w:rsidRPr="00BA187F">
        <w:rPr>
          <w:rFonts w:cstheme="minorHAnsi"/>
          <w:color w:val="000000" w:themeColor="text1"/>
          <w:sz w:val="21"/>
          <w:szCs w:val="21"/>
          <w:shd w:val="clear" w:color="auto" w:fill="FFFFFF"/>
        </w:rPr>
        <w:t xml:space="preserve"> the directional link between adiposity and inflammation: A bidirectional mendelian randomization approach. Journal of Clinical Endocrinology and Metabolism. 2010;95(1):93-99. Available at: </w:t>
      </w:r>
      <w:hyperlink r:id="rId5" w:history="1">
        <w:r w:rsidRPr="00BA187F">
          <w:rPr>
            <w:rStyle w:val="Hyperlink"/>
            <w:rFonts w:cstheme="minorHAnsi"/>
            <w:sz w:val="21"/>
            <w:szCs w:val="21"/>
            <w:shd w:val="clear" w:color="auto" w:fill="FFFFFF"/>
          </w:rPr>
          <w:t>https://doi.org/10.1210/jc.2009-1064</w:t>
        </w:r>
      </w:hyperlink>
    </w:p>
    <w:p w14:paraId="23F43621" w14:textId="77777777" w:rsidR="00BA187F" w:rsidRPr="00BA187F" w:rsidRDefault="00BA187F" w:rsidP="00BA187F">
      <w:pPr>
        <w:pStyle w:val="ListParagraph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6ACD542C" w14:textId="77777777" w:rsidR="00BA187F" w:rsidRPr="00BA187F" w:rsidRDefault="00BA187F" w:rsidP="00BA187F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kern w:val="0"/>
          <w:sz w:val="21"/>
          <w:szCs w:val="21"/>
          <w:lang w:eastAsia="en-GB"/>
          <w14:ligatures w14:val="none"/>
        </w:rPr>
      </w:pPr>
      <w:r w:rsidRPr="00BA187F">
        <w:rPr>
          <w:rFonts w:eastAsia="Times New Roman" w:cstheme="minorHAnsi"/>
          <w:color w:val="000000"/>
          <w:kern w:val="0"/>
          <w:sz w:val="21"/>
          <w:szCs w:val="21"/>
          <w:lang w:eastAsia="en-GB"/>
          <w14:ligatures w14:val="none"/>
        </w:rPr>
        <w:t xml:space="preserve">Zheng T, Yu J, Oh MH, Zhu Z. The Atopic March: Progression from Atopic Dermatitis to Allergic Rhinitis and Asthma. Allergy Asthma Immunol Res. 2011;3(2):67-73. Available at: </w:t>
      </w:r>
      <w:hyperlink r:id="rId6" w:history="1">
        <w:r w:rsidRPr="00BA187F">
          <w:rPr>
            <w:rStyle w:val="Hyperlink"/>
            <w:rFonts w:eastAsia="Times New Roman" w:cstheme="minorHAnsi"/>
            <w:kern w:val="0"/>
            <w:sz w:val="21"/>
            <w:szCs w:val="21"/>
            <w:lang w:eastAsia="en-GB"/>
            <w14:ligatures w14:val="none"/>
          </w:rPr>
          <w:t>https://doi.org/10.4168/aair.2011.3.2.67</w:t>
        </w:r>
      </w:hyperlink>
      <w:r w:rsidRPr="00BA187F">
        <w:rPr>
          <w:rFonts w:eastAsia="Times New Roman" w:cstheme="minorHAnsi"/>
          <w:color w:val="000000"/>
          <w:kern w:val="0"/>
          <w:sz w:val="21"/>
          <w:szCs w:val="21"/>
          <w:lang w:eastAsia="en-GB"/>
          <w14:ligatures w14:val="none"/>
        </w:rPr>
        <w:t xml:space="preserve">  </w:t>
      </w:r>
    </w:p>
    <w:p w14:paraId="62230110" w14:textId="77777777" w:rsidR="00BA187F" w:rsidRPr="00BA187F" w:rsidRDefault="00BA187F" w:rsidP="00BA187F">
      <w:pPr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</w:p>
    <w:p w14:paraId="6382520B" w14:textId="77777777" w:rsidR="008A2D84" w:rsidRPr="008A2D84" w:rsidRDefault="008A2D84">
      <w:pPr>
        <w:rPr>
          <w:b/>
          <w:bCs/>
          <w:sz w:val="40"/>
          <w:szCs w:val="40"/>
        </w:rPr>
      </w:pPr>
    </w:p>
    <w:sectPr w:rsidR="008A2D84" w:rsidRPr="008A2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014C92"/>
    <w:multiLevelType w:val="hybridMultilevel"/>
    <w:tmpl w:val="9B3008B4"/>
    <w:lvl w:ilvl="0" w:tplc="7BE6B4C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D84"/>
    <w:rsid w:val="00485FD5"/>
    <w:rsid w:val="00503055"/>
    <w:rsid w:val="008A2D84"/>
    <w:rsid w:val="00B334F0"/>
    <w:rsid w:val="00BA187F"/>
    <w:rsid w:val="00DC5924"/>
    <w:rsid w:val="00E423EF"/>
    <w:rsid w:val="00F36AB2"/>
    <w:rsid w:val="00F550E9"/>
    <w:rsid w:val="00FB4C41"/>
    <w:rsid w:val="00FD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AA72F"/>
  <w15:chartTrackingRefBased/>
  <w15:docId w15:val="{BFB30604-E70C-654E-8737-FC04FC98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D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D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D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D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D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D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D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D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D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D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D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D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D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D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D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D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D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D8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A18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168/aair.2011.3.2.67" TargetMode="External"/><Relationship Id="rId5" Type="http://schemas.openxmlformats.org/officeDocument/2006/relationships/hyperlink" Target="https://doi.org/10.1210/jc.2009-10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6</Words>
  <Characters>23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 Husain</dc:creator>
  <cp:keywords/>
  <dc:description/>
  <cp:lastModifiedBy>Sribalamurugan R Ranaganathan L</cp:lastModifiedBy>
  <cp:revision>3</cp:revision>
  <dcterms:created xsi:type="dcterms:W3CDTF">2025-04-22T13:14:00Z</dcterms:created>
  <dcterms:modified xsi:type="dcterms:W3CDTF">2025-08-01T08:20:00Z</dcterms:modified>
</cp:coreProperties>
</file>